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5049" w:rsidRPr="00212720" w:rsidRDefault="00EE5049" w:rsidP="00EE5049">
      <w:pPr>
        <w:widowControl/>
        <w:wordWrap/>
        <w:autoSpaceDE/>
        <w:autoSpaceDN/>
        <w:spacing w:after="0" w:line="360" w:lineRule="auto"/>
        <w:jc w:val="left"/>
        <w:rPr>
          <w:rFonts w:ascii="Arial" w:eastAsia="맑은 고딕" w:hAnsi="Arial" w:cs="Arial"/>
          <w:b/>
          <w:kern w:val="0"/>
          <w:sz w:val="24"/>
          <w:szCs w:val="24"/>
        </w:rPr>
      </w:pPr>
      <w:r>
        <w:rPr>
          <w:rFonts w:ascii="Arial" w:eastAsia="맑은 고딕" w:hAnsi="Arial" w:cs="Arial"/>
          <w:b/>
          <w:kern w:val="0"/>
          <w:sz w:val="24"/>
          <w:szCs w:val="24"/>
        </w:rPr>
        <w:t>S1 Table</w:t>
      </w:r>
      <w:r w:rsidRPr="00212720">
        <w:rPr>
          <w:rFonts w:ascii="Arial" w:eastAsia="맑은 고딕" w:hAnsi="Arial" w:cs="Arial"/>
          <w:b/>
          <w:kern w:val="0"/>
          <w:sz w:val="24"/>
          <w:szCs w:val="24"/>
        </w:rPr>
        <w:t xml:space="preserve">. </w:t>
      </w:r>
      <w:r w:rsidR="00B163C9">
        <w:rPr>
          <w:rFonts w:ascii="Arial" w:eastAsia="맑은 고딕" w:hAnsi="Arial" w:cs="Arial"/>
          <w:b/>
          <w:kern w:val="0"/>
          <w:sz w:val="24"/>
          <w:szCs w:val="24"/>
        </w:rPr>
        <w:t xml:space="preserve">Univariate linear regression analysis between </w:t>
      </w:r>
      <w:r w:rsidR="00415CD1">
        <w:rPr>
          <w:rFonts w:ascii="Arial" w:eastAsia="맑은 고딕" w:hAnsi="Arial" w:cs="Arial"/>
          <w:b/>
          <w:kern w:val="0"/>
          <w:sz w:val="24"/>
          <w:szCs w:val="24"/>
        </w:rPr>
        <w:t xml:space="preserve">neutrophil-to-lymphocyte ratio </w:t>
      </w:r>
      <w:r w:rsidR="00B163C9">
        <w:rPr>
          <w:rFonts w:ascii="Arial" w:eastAsia="맑은 고딕" w:hAnsi="Arial" w:cs="Arial"/>
          <w:b/>
          <w:kern w:val="0"/>
          <w:sz w:val="24"/>
          <w:szCs w:val="24"/>
        </w:rPr>
        <w:t>level and baseline characteristics</w:t>
      </w:r>
      <w:r w:rsidRPr="00212720">
        <w:rPr>
          <w:rFonts w:ascii="Arial" w:eastAsia="맑은 고딕" w:hAnsi="Arial" w:cs="Arial"/>
          <w:b/>
          <w:kern w:val="0"/>
          <w:sz w:val="24"/>
          <w:szCs w:val="24"/>
        </w:rPr>
        <w:t xml:space="preserve"> (n = 349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3"/>
        <w:gridCol w:w="3589"/>
        <w:gridCol w:w="1894"/>
      </w:tblGrid>
      <w:tr w:rsidR="00EE5049" w:rsidRPr="00EE5049" w:rsidTr="00BF0651">
        <w:trPr>
          <w:trHeight w:val="330"/>
        </w:trPr>
        <w:tc>
          <w:tcPr>
            <w:tcW w:w="196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EE5049" w:rsidRPr="00B163C9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9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EE5049" w:rsidRPr="00EE5049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EE5049">
              <w:rPr>
                <w:rFonts w:ascii="Arial" w:eastAsia="맑은 고딕" w:hAnsi="Arial" w:cs="Arial"/>
                <w:kern w:val="0"/>
                <w:sz w:val="24"/>
                <w:szCs w:val="24"/>
              </w:rPr>
              <w:t>β (95% CI)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EE5049" w:rsidRPr="00EE5049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kern w:val="0"/>
                <w:sz w:val="24"/>
                <w:szCs w:val="24"/>
              </w:rPr>
            </w:pPr>
            <w:r w:rsidRPr="00EE5049">
              <w:rPr>
                <w:rFonts w:ascii="Arial" w:eastAsia="맑은 고딕" w:hAnsi="Arial" w:cs="Arial"/>
                <w:i/>
                <w:kern w:val="0"/>
                <w:sz w:val="24"/>
                <w:szCs w:val="24"/>
              </w:rPr>
              <w:t>P</w:t>
            </w:r>
          </w:p>
        </w:tc>
      </w:tr>
      <w:tr w:rsidR="00EE5049" w:rsidRPr="00EE5049" w:rsidTr="00BF0651">
        <w:trPr>
          <w:trHeight w:val="330"/>
        </w:trPr>
        <w:tc>
          <w:tcPr>
            <w:tcW w:w="19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Age, years </w:t>
            </w:r>
          </w:p>
        </w:tc>
        <w:tc>
          <w:tcPr>
            <w:tcW w:w="19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E5049" w:rsidRPr="00EE5049" w:rsidRDefault="00E35BE4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048 (0.013 to 0.083)</w:t>
            </w:r>
          </w:p>
        </w:tc>
        <w:tc>
          <w:tcPr>
            <w:tcW w:w="10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EE5049" w:rsidRDefault="00E35BE4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008</w:t>
            </w:r>
          </w:p>
        </w:tc>
      </w:tr>
      <w:tr w:rsidR="00EE5049" w:rsidRPr="00EE5049" w:rsidTr="00BF0651">
        <w:trPr>
          <w:trHeight w:val="349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Sex, male 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049" w:rsidRPr="00EE5049" w:rsidRDefault="00D11762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0.262 (-1.095 to 0.572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EE5049" w:rsidRDefault="00D11762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537</w:t>
            </w:r>
          </w:p>
        </w:tc>
      </w:tr>
      <w:tr w:rsidR="00EE5049" w:rsidRPr="00EE5049" w:rsidTr="00BF0651">
        <w:trPr>
          <w:trHeight w:val="349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Visit time, h 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E5049" w:rsidRPr="00EE5049" w:rsidRDefault="009B42FF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0.009 (-0.029 to 0.010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EE5049" w:rsidRDefault="009B42FF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350</w:t>
            </w:r>
          </w:p>
        </w:tc>
      </w:tr>
      <w:tr w:rsidR="00EE5049" w:rsidRPr="00EE5049" w:rsidTr="00BF0651">
        <w:trPr>
          <w:trHeight w:val="349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4A2081" w:rsidRDefault="002C3D23" w:rsidP="00EE50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Body mass index</w:t>
            </w:r>
            <w:r w:rsidR="00EE5049"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, </w:t>
            </w:r>
            <w:r w:rsidR="00EE5049" w:rsidRPr="004A2081">
              <w:rPr>
                <w:rFonts w:ascii="Arial" w:hAnsi="Arial" w:cs="Arial"/>
                <w:sz w:val="24"/>
                <w:szCs w:val="24"/>
              </w:rPr>
              <w:t>kg/m</w:t>
            </w:r>
            <w:r w:rsidR="00EE5049" w:rsidRPr="004A2081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="00EE5049"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EE5049" w:rsidRPr="00EE5049" w:rsidRDefault="008C39B2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0.127 (-0.251 to -0.004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EE5049" w:rsidRDefault="008C39B2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042</w:t>
            </w:r>
          </w:p>
        </w:tc>
      </w:tr>
      <w:tr w:rsidR="00EE5049" w:rsidRPr="00EE5049" w:rsidTr="00BF0651">
        <w:trPr>
          <w:trHeight w:val="372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EE5049" w:rsidRPr="00EE5049" w:rsidRDefault="00AE3751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040 (0.208 to 1.872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EE5049" w:rsidRDefault="00AE3751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014</w:t>
            </w:r>
          </w:p>
        </w:tc>
      </w:tr>
      <w:tr w:rsidR="00EE5049" w:rsidRPr="00EE5049" w:rsidTr="00BF0651">
        <w:trPr>
          <w:trHeight w:val="372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EE5049" w:rsidRPr="00EE5049" w:rsidRDefault="002510CD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040 (0.199 to 1.881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EE5049" w:rsidRDefault="002510CD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015</w:t>
            </w:r>
          </w:p>
        </w:tc>
      </w:tr>
      <w:tr w:rsidR="00EE5049" w:rsidRPr="00EE5049" w:rsidTr="00BF0651">
        <w:trPr>
          <w:trHeight w:val="372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EE5049" w:rsidRPr="00EE5049" w:rsidRDefault="00A3628C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0.497 (-1.322 to 0.328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EE5049" w:rsidRDefault="00A3628C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237</w:t>
            </w:r>
          </w:p>
        </w:tc>
      </w:tr>
      <w:tr w:rsidR="00EE5049" w:rsidRPr="00EE5049" w:rsidTr="00BF0651">
        <w:trPr>
          <w:trHeight w:val="37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EE5049" w:rsidRPr="00EE5049" w:rsidRDefault="00B32251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0.403 (-1.229 to 0.422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EE5049" w:rsidRDefault="00B32251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337</w:t>
            </w:r>
          </w:p>
        </w:tc>
      </w:tr>
      <w:tr w:rsidR="00EE5049" w:rsidRPr="00EE5049" w:rsidTr="00BF0651">
        <w:trPr>
          <w:trHeight w:val="33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Stroke history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EE5049" w:rsidRPr="00EE5049" w:rsidRDefault="00205992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226 (-0.887 to 1.339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EE5049" w:rsidRDefault="00205992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690</w:t>
            </w:r>
          </w:p>
        </w:tc>
      </w:tr>
      <w:tr w:rsidR="00EE5049" w:rsidRPr="00EE5049" w:rsidTr="00BF0651">
        <w:trPr>
          <w:trHeight w:val="33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Initial NIHSS score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EE5049" w:rsidRPr="00EE5049" w:rsidRDefault="00E1074B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137 (0.057 to 0.217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EE5049" w:rsidRDefault="00E1074B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001</w:t>
            </w:r>
          </w:p>
        </w:tc>
      </w:tr>
      <w:tr w:rsidR="003A14B6" w:rsidRPr="00EE5049" w:rsidTr="00BF0651">
        <w:trPr>
          <w:trHeight w:val="33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A14B6" w:rsidRPr="004A2081" w:rsidRDefault="003A14B6" w:rsidP="00EE50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I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nfectious complication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3A14B6" w:rsidRDefault="00835800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4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398 (2.912 to 5.884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A14B6" w:rsidRDefault="00835800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&lt;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0.001</w:t>
            </w:r>
            <w:bookmarkStart w:id="0" w:name="_GoBack"/>
            <w:bookmarkEnd w:id="0"/>
          </w:p>
        </w:tc>
      </w:tr>
      <w:tr w:rsidR="00EE5049" w:rsidRPr="00EE5049" w:rsidTr="00BF0651">
        <w:trPr>
          <w:trHeight w:val="330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4A2081" w:rsidRDefault="00E63A8B" w:rsidP="00EE50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Intracranial atherosclerosis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EE5049" w:rsidRPr="00EE5049" w:rsidRDefault="005E222F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760 (-0.092 to 1.612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EE5049" w:rsidRDefault="005E222F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080</w:t>
            </w:r>
          </w:p>
        </w:tc>
      </w:tr>
      <w:tr w:rsidR="00EE5049" w:rsidRPr="00EE5049" w:rsidTr="00BF0651">
        <w:trPr>
          <w:trHeight w:val="375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E</w:t>
            </w:r>
            <w:r w:rsidR="00E63A8B"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xtracranial atherosclerosis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EE5049" w:rsidRPr="00EE5049" w:rsidRDefault="00705529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076 (-0.801 to 0.952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EE5049" w:rsidRDefault="00705529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865</w:t>
            </w:r>
          </w:p>
        </w:tc>
      </w:tr>
      <w:tr w:rsidR="00EE5049" w:rsidRPr="00EE5049" w:rsidTr="00BF0651">
        <w:trPr>
          <w:trHeight w:val="375"/>
        </w:trPr>
        <w:tc>
          <w:tcPr>
            <w:tcW w:w="19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Stenosis degree</w:t>
            </w:r>
          </w:p>
        </w:tc>
        <w:tc>
          <w:tcPr>
            <w:tcW w:w="1988" w:type="pct"/>
            <w:tcBorders>
              <w:top w:val="nil"/>
              <w:left w:val="nil"/>
              <w:right w:val="nil"/>
            </w:tcBorders>
          </w:tcPr>
          <w:p w:rsidR="00EE5049" w:rsidRPr="00EE5049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E5049" w:rsidRPr="00EE5049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</w:tr>
      <w:tr w:rsidR="00EE5049" w:rsidRPr="00EE5049" w:rsidTr="00BF0651">
        <w:trPr>
          <w:trHeight w:val="372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Absent to mild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EE5049" w:rsidRPr="00EE5049" w:rsidRDefault="003579B3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R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ef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EE5049" w:rsidRDefault="003579B3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R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ef</w:t>
            </w:r>
          </w:p>
        </w:tc>
      </w:tr>
      <w:tr w:rsidR="00EE5049" w:rsidRPr="00EE5049" w:rsidTr="00BF0651">
        <w:trPr>
          <w:trHeight w:val="372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862EA9" w:rsidRPr="00EE5049" w:rsidRDefault="00862EA9" w:rsidP="00862E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281 (-0.901 to 1.463</w:t>
            </w: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EE5049" w:rsidRDefault="00862EA9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650</w:t>
            </w:r>
          </w:p>
        </w:tc>
      </w:tr>
      <w:tr w:rsidR="00EE5049" w:rsidRPr="00EE5049" w:rsidTr="00BF0651">
        <w:trPr>
          <w:trHeight w:val="372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Severe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EE5049" w:rsidRPr="00EE5049" w:rsidRDefault="00664D38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499 (-0.528 to 1.505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EE5049" w:rsidRDefault="00862EA9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345</w:t>
            </w:r>
          </w:p>
        </w:tc>
      </w:tr>
      <w:tr w:rsidR="00EE5049" w:rsidRPr="00EE5049" w:rsidTr="00BF0651">
        <w:trPr>
          <w:trHeight w:val="372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Occlusion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EE5049" w:rsidRPr="00EE5049" w:rsidRDefault="00664D38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784 (-0.427 to 1.995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EE5049" w:rsidRDefault="00862EA9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204</w:t>
            </w:r>
          </w:p>
        </w:tc>
      </w:tr>
      <w:tr w:rsidR="00EE5049" w:rsidRPr="00EE5049" w:rsidTr="00BF0651">
        <w:trPr>
          <w:trHeight w:val="372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Mechanism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EE5049" w:rsidRPr="00EE5049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EE5049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</w:tr>
      <w:tr w:rsidR="00EE5049" w:rsidRPr="00EE5049" w:rsidTr="00BF0651">
        <w:trPr>
          <w:trHeight w:val="372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Artery-to-artery embolization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EE5049" w:rsidRPr="00EE5049" w:rsidRDefault="00D73ED5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355 (-0.556 to 1.266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EE5049" w:rsidRDefault="00D73ED5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444</w:t>
            </w:r>
          </w:p>
        </w:tc>
      </w:tr>
      <w:tr w:rsidR="00EE5049" w:rsidRPr="00EE5049" w:rsidTr="00BF0651">
        <w:trPr>
          <w:trHeight w:val="372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In-situ thrombosis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EE5049" w:rsidRPr="00EE5049" w:rsidRDefault="00D73ED5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623 (-0.606 to 1.852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EE5049" w:rsidRDefault="00D73ED5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319</w:t>
            </w:r>
          </w:p>
        </w:tc>
      </w:tr>
      <w:tr w:rsidR="00EE5049" w:rsidRPr="00EE5049" w:rsidTr="00BF0651">
        <w:trPr>
          <w:trHeight w:val="372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Hypoperfusion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EE5049" w:rsidRPr="00EE5049" w:rsidRDefault="00D73ED5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679 (-1.456 to 2.814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EE5049" w:rsidRDefault="00D73ED5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532</w:t>
            </w:r>
          </w:p>
        </w:tc>
      </w:tr>
      <w:tr w:rsidR="00EE5049" w:rsidRPr="00EE5049" w:rsidTr="00BF0651">
        <w:trPr>
          <w:trHeight w:val="372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Branch atheromatous disease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EE5049" w:rsidRPr="00EE5049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R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ef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EE5049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R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ef</w:t>
            </w:r>
          </w:p>
        </w:tc>
      </w:tr>
      <w:tr w:rsidR="00EE5049" w:rsidRPr="00EE5049" w:rsidTr="00BF0651">
        <w:trPr>
          <w:trHeight w:val="372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Number of vessel stenosis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EE5049" w:rsidRPr="00EE5049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EE5049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</w:tr>
      <w:tr w:rsidR="00EE5049" w:rsidRPr="00EE5049" w:rsidTr="00BF0651">
        <w:trPr>
          <w:trHeight w:val="372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Absent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EE5049" w:rsidRPr="00EE5049" w:rsidRDefault="0048363F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R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ef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EE5049" w:rsidRDefault="0048363F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R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ef</w:t>
            </w:r>
          </w:p>
        </w:tc>
      </w:tr>
      <w:tr w:rsidR="00EE5049" w:rsidRPr="00EE5049" w:rsidTr="00BF0651">
        <w:trPr>
          <w:trHeight w:val="372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Single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EE5049" w:rsidRPr="00EE5049" w:rsidRDefault="000231C2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597 (-0.383 to 1.577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EE5049" w:rsidRDefault="000231C2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232</w:t>
            </w:r>
          </w:p>
        </w:tc>
      </w:tr>
      <w:tr w:rsidR="00EE5049" w:rsidRPr="00EE5049" w:rsidTr="00BF0651">
        <w:trPr>
          <w:trHeight w:val="372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Multiple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EE5049" w:rsidRPr="00EE5049" w:rsidRDefault="000231C2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975 (-0.110 to 0.206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EE5049" w:rsidRDefault="000231C2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078</w:t>
            </w:r>
          </w:p>
        </w:tc>
      </w:tr>
      <w:tr w:rsidR="00D95235" w:rsidRPr="00EE5049" w:rsidTr="00BF0651">
        <w:trPr>
          <w:trHeight w:val="372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95235" w:rsidRPr="004A2081" w:rsidRDefault="00D95235" w:rsidP="00D9523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H</w:t>
            </w: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emorrhagic transformation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D95235" w:rsidRDefault="00D95235" w:rsidP="00D95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326 (-1.179 to 1.830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95235" w:rsidRDefault="00D95235" w:rsidP="00D952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671</w:t>
            </w:r>
          </w:p>
        </w:tc>
      </w:tr>
      <w:tr w:rsidR="00EE5049" w:rsidRPr="00EE5049" w:rsidTr="00BF0651">
        <w:trPr>
          <w:trHeight w:val="372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>HbA1c, %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EE5049" w:rsidRPr="00EE5049" w:rsidRDefault="00E6327E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043 (-0.318 to 0.403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EE5049" w:rsidRDefault="00E6327E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816</w:t>
            </w:r>
          </w:p>
        </w:tc>
      </w:tr>
      <w:tr w:rsidR="00EE5049" w:rsidRPr="00EE5049" w:rsidTr="00BF0651">
        <w:trPr>
          <w:trHeight w:val="372"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Fasting glucose, mg/dL 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</w:tcPr>
          <w:p w:rsidR="00EE5049" w:rsidRPr="00EE5049" w:rsidRDefault="00541CE6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014 (0.003 to 0.024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E5049" w:rsidRPr="00EE5049" w:rsidRDefault="00541CE6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012</w:t>
            </w:r>
          </w:p>
        </w:tc>
      </w:tr>
      <w:tr w:rsidR="00EE5049" w:rsidRPr="00EE5049" w:rsidTr="00BF0651">
        <w:trPr>
          <w:trHeight w:val="372"/>
        </w:trPr>
        <w:tc>
          <w:tcPr>
            <w:tcW w:w="19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:rsidR="00EE5049" w:rsidRPr="004A2081" w:rsidRDefault="00EE5049" w:rsidP="00EE50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4A2081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Total cholesterol, mg/dL </w:t>
            </w:r>
          </w:p>
        </w:tc>
        <w:tc>
          <w:tcPr>
            <w:tcW w:w="198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E5049" w:rsidRPr="00EE5049" w:rsidRDefault="003D16ED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-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0.013 (-0.023 to -0.003)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EE5049" w:rsidRPr="00EE5049" w:rsidRDefault="003D16ED" w:rsidP="00EE50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.014</w:t>
            </w:r>
          </w:p>
        </w:tc>
      </w:tr>
    </w:tbl>
    <w:p w:rsidR="00D42918" w:rsidRPr="00EE5049" w:rsidRDefault="002F1E6A" w:rsidP="00EE5049">
      <w:pPr>
        <w:widowControl/>
        <w:wordWrap/>
        <w:autoSpaceDE/>
        <w:autoSpaceDN/>
        <w:spacing w:after="160" w:line="259" w:lineRule="auto"/>
        <w:rPr>
          <w:rFonts w:ascii="Arial" w:eastAsia="맑은 고딕" w:hAnsi="Arial" w:cs="Arial"/>
          <w:kern w:val="0"/>
          <w:sz w:val="24"/>
          <w:szCs w:val="24"/>
        </w:rPr>
      </w:pPr>
    </w:p>
    <w:sectPr w:rsidR="00D42918" w:rsidRPr="00EE50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1E6A" w:rsidRDefault="002F1E6A" w:rsidP="00320454">
      <w:pPr>
        <w:spacing w:after="0" w:line="240" w:lineRule="auto"/>
      </w:pPr>
      <w:r>
        <w:separator/>
      </w:r>
    </w:p>
  </w:endnote>
  <w:endnote w:type="continuationSeparator" w:id="0">
    <w:p w:rsidR="002F1E6A" w:rsidRDefault="002F1E6A" w:rsidP="003204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1E6A" w:rsidRDefault="002F1E6A" w:rsidP="00320454">
      <w:pPr>
        <w:spacing w:after="0" w:line="240" w:lineRule="auto"/>
      </w:pPr>
      <w:r>
        <w:separator/>
      </w:r>
    </w:p>
  </w:footnote>
  <w:footnote w:type="continuationSeparator" w:id="0">
    <w:p w:rsidR="002F1E6A" w:rsidRDefault="002F1E6A" w:rsidP="003204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4C1"/>
    <w:rsid w:val="000231C2"/>
    <w:rsid w:val="00051E0C"/>
    <w:rsid w:val="0009682E"/>
    <w:rsid w:val="000C321D"/>
    <w:rsid w:val="000D572E"/>
    <w:rsid w:val="00122166"/>
    <w:rsid w:val="001472AD"/>
    <w:rsid w:val="001C54E2"/>
    <w:rsid w:val="00205992"/>
    <w:rsid w:val="002510CD"/>
    <w:rsid w:val="002A3D79"/>
    <w:rsid w:val="002C3D23"/>
    <w:rsid w:val="002C40BB"/>
    <w:rsid w:val="002F1E6A"/>
    <w:rsid w:val="00320454"/>
    <w:rsid w:val="003434C1"/>
    <w:rsid w:val="003579B3"/>
    <w:rsid w:val="003A0C33"/>
    <w:rsid w:val="003A14B6"/>
    <w:rsid w:val="003D16ED"/>
    <w:rsid w:val="003D7A76"/>
    <w:rsid w:val="00415CD1"/>
    <w:rsid w:val="00432C09"/>
    <w:rsid w:val="0048363F"/>
    <w:rsid w:val="004A2081"/>
    <w:rsid w:val="004A7583"/>
    <w:rsid w:val="004B095A"/>
    <w:rsid w:val="004B6C36"/>
    <w:rsid w:val="00541CE6"/>
    <w:rsid w:val="005E222F"/>
    <w:rsid w:val="00662C93"/>
    <w:rsid w:val="00664D38"/>
    <w:rsid w:val="00691C60"/>
    <w:rsid w:val="00696F67"/>
    <w:rsid w:val="006C4F55"/>
    <w:rsid w:val="006D3DF3"/>
    <w:rsid w:val="00705529"/>
    <w:rsid w:val="00835800"/>
    <w:rsid w:val="00862EA9"/>
    <w:rsid w:val="008C39B2"/>
    <w:rsid w:val="00987788"/>
    <w:rsid w:val="009B42FF"/>
    <w:rsid w:val="009C1752"/>
    <w:rsid w:val="009D2463"/>
    <w:rsid w:val="00A3628C"/>
    <w:rsid w:val="00AE3751"/>
    <w:rsid w:val="00B163C9"/>
    <w:rsid w:val="00B32251"/>
    <w:rsid w:val="00B57798"/>
    <w:rsid w:val="00B8260B"/>
    <w:rsid w:val="00BF0651"/>
    <w:rsid w:val="00C96561"/>
    <w:rsid w:val="00D11762"/>
    <w:rsid w:val="00D5008D"/>
    <w:rsid w:val="00D73ED5"/>
    <w:rsid w:val="00D95235"/>
    <w:rsid w:val="00E1074B"/>
    <w:rsid w:val="00E35BE4"/>
    <w:rsid w:val="00E6327E"/>
    <w:rsid w:val="00E63A8B"/>
    <w:rsid w:val="00EE5049"/>
    <w:rsid w:val="00F44AB0"/>
    <w:rsid w:val="00F6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AAE11E"/>
  <w15:chartTrackingRefBased/>
  <w15:docId w15:val="{54B8C701-8261-4E3B-9A21-1812BFF60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4C1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04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20454"/>
  </w:style>
  <w:style w:type="paragraph" w:styleId="a4">
    <w:name w:val="footer"/>
    <w:basedOn w:val="a"/>
    <w:link w:val="Char0"/>
    <w:uiPriority w:val="99"/>
    <w:unhideWhenUsed/>
    <w:rsid w:val="003204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20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st</dc:creator>
  <cp:keywords/>
  <dc:description/>
  <cp:lastModifiedBy> </cp:lastModifiedBy>
  <cp:revision>69</cp:revision>
  <dcterms:created xsi:type="dcterms:W3CDTF">2019-05-31T01:38:00Z</dcterms:created>
  <dcterms:modified xsi:type="dcterms:W3CDTF">2019-07-23T02:49:00Z</dcterms:modified>
</cp:coreProperties>
</file>